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1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3"/>
        <w:gridCol w:w="1417"/>
        <w:gridCol w:w="10822"/>
        <w:gridCol w:w="193"/>
        <w:gridCol w:w="193"/>
        <w:gridCol w:w="193"/>
        <w:gridCol w:w="87"/>
        <w:gridCol w:w="87"/>
        <w:gridCol w:w="62"/>
        <w:gridCol w:w="49"/>
        <w:gridCol w:w="44"/>
        <w:gridCol w:w="44"/>
      </w:tblGrid>
      <w:tr w:rsidR="00B13D26" w:rsidTr="00627CD6">
        <w:trPr>
          <w:trHeight w:val="308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627CD6">
            <w:pPr>
              <w:rPr>
                <w:rFonts w:ascii="Times New Roman" w:hAnsi="Times New Roman" w:cs="Times New Roman"/>
                <w:color w:val="000000"/>
              </w:rPr>
            </w:pPr>
            <w:r w:rsidRPr="00FE79D0">
              <w:rPr>
                <w:rFonts w:ascii="Times New Roman" w:hAnsi="Times New Roman" w:cs="Times New Roman"/>
              </w:rPr>
              <w:t>Additional fil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13D26">
              <w:rPr>
                <w:rFonts w:ascii="Times New Roman" w:hAnsi="Times New Roman" w:cs="Times New Roman"/>
                <w:color w:val="000000"/>
              </w:rPr>
              <w:t>S2 Type of disease and ICD9-code</w:t>
            </w: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P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e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CD9-Co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strointestinal bleed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8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morrhage of gastrointestinal tract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matem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ood in st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</w:rPr>
              <w:t>Hemorrhage of rectum and 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6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ophage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arice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with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62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ophage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arice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in diseases classified elsewhere, with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10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gastric ulcer with hemorrhage, without mention of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10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gastric ulcer with hemorrhage, with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120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gastric ulcer with hemorrhage and perforation, without mention of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121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gastric ulcer with hemorrhage and perforation, with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300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peptic ulcer of unspecified site with hemorrhage, without mention of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32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peptic ulcer of unspecified site with hemorrhage and perforation, without mention of obstru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321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peptic ulcer of unspecified site with hemorrhage and perforation, with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20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duodenal ulcer with hemorrhage, without mention of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20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duodenal ulcer with hemorrhage, with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22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duodenal ulcer with hemorrhage and perforation, without mention of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221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duodenal ulcer with hemorrhage and perforation, with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40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astrojeju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ulcer with hemorrhage, without mention of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40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astrojeju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ulcer, with hemorrhage, with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42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astrojeju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ulcer with hemorrhage and perforation, without mention of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421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astrojeju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ulcer with hemorrhage and perforation, with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5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gastritis, with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stin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testinal infection due to Clostridium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iffi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stinal infection due to other gram-negative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stinal infection due to other organism, not elsewhere 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fectious colitis, enteritis, and gastroente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rrhea of presumed infectious 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081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stinal or peritoneal adhesions with obstruction (postoperative)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ostinfectio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9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lceration of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9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foration of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vere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besity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rbi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8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besity hypoventilatio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ron deficiency anemia secondary to blood loss (chro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ther specified iron deficiency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nem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ron deficiency anemia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nicious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vitamin B12 deficiency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ol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deficiency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emia associated with other specified nutritional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pecified deficiency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2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nemia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due to disorders of glutathio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2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reditary hemolytic anemia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utoimmune hemolyt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nem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3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quired hemolytic anemia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plastic anemia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osthemorrhag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ther specified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nem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emia,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genital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emia of premat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4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ther specified aplast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nem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52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emia in 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5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emia in neoplast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5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emia of other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gestive heart failure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3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stolic heart failure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3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on chronic 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4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bined systolic and diastolic heart failure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4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combined systolic and 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4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combined systolic and 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4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on chronic combined systolic and 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89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heumatic heart failure (conges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Kidney fail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4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cute kidney failure with lesion of tubular necr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4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kidney failure with lesion of renal cortic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48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kidney failure with other specified pathological lesion in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4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kidney failure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5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kidney disease, Stage II (mi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5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kidney disease, Stage III (moder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5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kidney disease, Stage IV (seve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kidney disease, Stage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 stage 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orders of urea cycl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0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orders of urea cycl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00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eneralized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onconvulsiv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pilepsy, without mention of intracta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0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eneralized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nonconvulsiv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pilepsy, with intracta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1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ralized convulsive epilepsy, without mention of intracta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1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ralized convulsive epilepsy, with intracta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4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calization-related epilepsy and epileptic syndromes with complex partial seizures, without ment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ion of intracta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41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calization-related epilepsy and epileptic syndromes with complex partial seizures, with intracta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5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calization-related epilepsy and epileptic syndromes with simple partial seizures, without mentio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n of intracta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51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calization-related epilepsy and epileptic syndromes with simple partial seizures, with intractabl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7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pilepsi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artiali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ontinua, without mention of intracta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7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pilepsi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artiali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ontinua, with intracta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80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forms of epilepsy and recurrent seizures, without mention of intracta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81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forms of epilepsy and recurrent seizures, with intracta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9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ilepsy, unspecified, without mention of intractable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30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9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ilepsy, unspecified, with intractable epileps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13D26" w:rsidTr="00627CD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and m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3D26" w:rsidRDefault="00B13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6E77FC" w:rsidRDefault="006E77FC"/>
    <w:sectPr w:rsidR="006E77FC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022" w:rsidRDefault="00015022" w:rsidP="00627CD6">
      <w:r>
        <w:separator/>
      </w:r>
    </w:p>
  </w:endnote>
  <w:endnote w:type="continuationSeparator" w:id="0">
    <w:p w:rsidR="00015022" w:rsidRDefault="00015022" w:rsidP="00627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022" w:rsidRDefault="00015022" w:rsidP="00627CD6">
      <w:r>
        <w:separator/>
      </w:r>
    </w:p>
  </w:footnote>
  <w:footnote w:type="continuationSeparator" w:id="0">
    <w:p w:rsidR="00015022" w:rsidRDefault="00015022" w:rsidP="00627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4"/>
  </w:compat>
  <w:rsids>
    <w:rsidRoot w:val="00B13D26"/>
    <w:rsid w:val="00015022"/>
    <w:rsid w:val="00627CD6"/>
    <w:rsid w:val="006E77FC"/>
    <w:rsid w:val="00B1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a5">
    <w:name w:val="常规"/>
    <w:basedOn w:val="a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宋体" w:eastAsia="宋体" w:hAnsi="宋体"/>
      <w:color w:val="000000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75">
    <w:name w:val="xl75"/>
    <w:basedOn w:val="style0"/>
  </w:style>
  <w:style w:type="paragraph" w:customStyle="1" w:styleId="xl74">
    <w:name w:val="xl74"/>
    <w:basedOn w:val="style0"/>
    <w:rPr>
      <w:rFonts w:ascii="Times New Roman" w:hAnsi="Times New Roman" w:cs="Times New Roman"/>
    </w:rPr>
  </w:style>
  <w:style w:type="paragraph" w:customStyle="1" w:styleId="xl73">
    <w:name w:val="xl73"/>
    <w:basedOn w:val="style0"/>
    <w:rPr>
      <w:rFonts w:ascii="Times New Roman" w:hAnsi="Times New Roman" w:cs="Times New Roman"/>
    </w:rPr>
  </w:style>
  <w:style w:type="paragraph" w:customStyle="1" w:styleId="xl72">
    <w:name w:val="xl72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71">
    <w:name w:val="xl71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0">
    <w:name w:val="xl70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9">
    <w:name w:val="xl69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8">
    <w:name w:val="xl68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7">
    <w:name w:val="xl67"/>
    <w:basedOn w:val="style0"/>
    <w:rPr>
      <w:rFonts w:ascii="Times New Roman" w:hAnsi="Times New Roman" w:cs="Times New Roman"/>
    </w:rPr>
  </w:style>
  <w:style w:type="paragraph" w:customStyle="1" w:styleId="xl66">
    <w:name w:val="xl66"/>
    <w:basedOn w:val="style0"/>
    <w:rPr>
      <w:rFonts w:ascii="Times New Roman" w:hAnsi="Times New Roman" w:cs="Times New Roman"/>
    </w:rPr>
  </w:style>
  <w:style w:type="paragraph" w:customStyle="1" w:styleId="xl65">
    <w:name w:val="xl65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styleId="a6">
    <w:name w:val="header"/>
    <w:basedOn w:val="a"/>
    <w:link w:val="Char"/>
    <w:uiPriority w:val="99"/>
    <w:unhideWhenUsed/>
    <w:rsid w:val="00627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27CD6"/>
    <w:rPr>
      <w:rFonts w:ascii="宋体" w:eastAsia="宋体" w:hAnsi="宋体" w:cs="宋体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27C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27CD6"/>
    <w:rPr>
      <w:rFonts w:ascii="宋体" w:eastAsia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a5">
    <w:name w:val="常规"/>
    <w:basedOn w:val="a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宋体" w:eastAsia="宋体" w:hAnsi="宋体"/>
      <w:color w:val="000000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75">
    <w:name w:val="xl75"/>
    <w:basedOn w:val="style0"/>
  </w:style>
  <w:style w:type="paragraph" w:customStyle="1" w:styleId="xl74">
    <w:name w:val="xl74"/>
    <w:basedOn w:val="style0"/>
    <w:rPr>
      <w:rFonts w:ascii="Times New Roman" w:hAnsi="Times New Roman" w:cs="Times New Roman"/>
    </w:rPr>
  </w:style>
  <w:style w:type="paragraph" w:customStyle="1" w:styleId="xl73">
    <w:name w:val="xl73"/>
    <w:basedOn w:val="style0"/>
    <w:rPr>
      <w:rFonts w:ascii="Times New Roman" w:hAnsi="Times New Roman" w:cs="Times New Roman"/>
    </w:rPr>
  </w:style>
  <w:style w:type="paragraph" w:customStyle="1" w:styleId="xl72">
    <w:name w:val="xl72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71">
    <w:name w:val="xl71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0">
    <w:name w:val="xl70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9">
    <w:name w:val="xl69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8">
    <w:name w:val="xl68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7">
    <w:name w:val="xl67"/>
    <w:basedOn w:val="style0"/>
    <w:rPr>
      <w:rFonts w:ascii="Times New Roman" w:hAnsi="Times New Roman" w:cs="Times New Roman"/>
    </w:rPr>
  </w:style>
  <w:style w:type="paragraph" w:customStyle="1" w:styleId="xl66">
    <w:name w:val="xl66"/>
    <w:basedOn w:val="style0"/>
    <w:rPr>
      <w:rFonts w:ascii="Times New Roman" w:hAnsi="Times New Roman" w:cs="Times New Roman"/>
    </w:rPr>
  </w:style>
  <w:style w:type="paragraph" w:customStyle="1" w:styleId="xl65">
    <w:name w:val="xl65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styleId="a6">
    <w:name w:val="header"/>
    <w:basedOn w:val="a"/>
    <w:link w:val="Char"/>
    <w:uiPriority w:val="99"/>
    <w:unhideWhenUsed/>
    <w:rsid w:val="00627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27CD6"/>
    <w:rPr>
      <w:rFonts w:ascii="宋体" w:eastAsia="宋体" w:hAnsi="宋体" w:cs="宋体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27C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27CD6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43</Words>
  <Characters>5949</Characters>
  <Application>Microsoft Office Word</Application>
  <DocSecurity>0</DocSecurity>
  <Lines>49</Lines>
  <Paragraphs>13</Paragraphs>
  <ScaleCrop>false</ScaleCrop>
  <Company/>
  <LinksUpToDate>false</LinksUpToDate>
  <CharactersWithSpaces>6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dows 用户</cp:lastModifiedBy>
  <cp:revision>2</cp:revision>
  <dcterms:created xsi:type="dcterms:W3CDTF">2020-03-22T06:04:00Z</dcterms:created>
  <dcterms:modified xsi:type="dcterms:W3CDTF">2020-03-28T02:51:00Z</dcterms:modified>
</cp:coreProperties>
</file>